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F3675" w14:textId="719BEC56" w:rsidR="00C941FF" w:rsidRPr="00C941FF" w:rsidRDefault="001A2EB1">
      <w:pPr>
        <w:rPr>
          <w:rFonts w:ascii="Times New Roman" w:hAnsi="Times New Roman" w:cs="Times New Roman"/>
          <w:szCs w:val="21"/>
        </w:rPr>
      </w:pPr>
      <w:r w:rsidRPr="00760EAE">
        <w:rPr>
          <w:rFonts w:ascii="Times New Roman" w:hAnsi="Times New Roman"/>
          <w:b/>
          <w:bCs/>
          <w:szCs w:val="21"/>
        </w:rPr>
        <w:t>T</w:t>
      </w:r>
      <w:r>
        <w:rPr>
          <w:rFonts w:ascii="Times New Roman" w:hAnsi="Times New Roman"/>
          <w:b/>
          <w:bCs/>
          <w:szCs w:val="21"/>
        </w:rPr>
        <w:t>ABLE</w:t>
      </w:r>
      <w:r w:rsidR="00C07D76" w:rsidRPr="00905805">
        <w:rPr>
          <w:rFonts w:ascii="Times New Roman" w:hAnsi="Times New Roman" w:cs="Times New Roman"/>
          <w:b/>
          <w:bCs/>
        </w:rPr>
        <w:t xml:space="preserve"> S</w:t>
      </w:r>
      <w:r w:rsidR="00C941FF">
        <w:rPr>
          <w:rFonts w:ascii="Times New Roman" w:hAnsi="Times New Roman" w:cs="Times New Roman"/>
          <w:b/>
          <w:bCs/>
        </w:rPr>
        <w:t>3</w:t>
      </w:r>
      <w:r w:rsidR="00C07D76" w:rsidRPr="00905805">
        <w:rPr>
          <w:rFonts w:ascii="Times New Roman" w:hAnsi="Times New Roman" w:cs="Times New Roman"/>
          <w:b/>
          <w:bCs/>
        </w:rPr>
        <w:t>.</w:t>
      </w:r>
      <w:r w:rsidR="00C07D76" w:rsidRPr="00D72FAB">
        <w:rPr>
          <w:rFonts w:ascii="Times New Roman" w:hAnsi="Times New Roman" w:cs="Times New Roman"/>
        </w:rPr>
        <w:t xml:space="preserve"> </w:t>
      </w:r>
      <w:r w:rsidR="00C941FF" w:rsidRPr="00C941FF">
        <w:rPr>
          <w:rFonts w:ascii="Times New Roman" w:hAnsi="Times New Roman" w:cs="Times New Roman"/>
        </w:rPr>
        <w:t xml:space="preserve">The A + T contents of mitochondrial genome in superfamily </w:t>
      </w:r>
      <w:proofErr w:type="spellStart"/>
      <w:r w:rsidR="00C941FF" w:rsidRPr="00C941FF">
        <w:rPr>
          <w:rFonts w:ascii="Times New Roman" w:hAnsi="Times New Roman" w:cs="Times New Roman"/>
        </w:rPr>
        <w:t>Microphalloidea</w:t>
      </w:r>
      <w:proofErr w:type="spellEnd"/>
      <w:r w:rsidR="00C941FF" w:rsidRPr="00C941FF">
        <w:rPr>
          <w:rFonts w:ascii="Times New Roman" w:hAnsi="Times New Roman" w:cs="Times New Roman"/>
        </w:rPr>
        <w:t xml:space="preserve"> trematodes.</w:t>
      </w:r>
      <w:r w:rsidR="00D72FAB" w:rsidRPr="00D72FAB">
        <w:rPr>
          <w:rFonts w:ascii="Times New Roman" w:hAnsi="Times New Roman" w:cs="Times New Roman"/>
          <w:szCs w:val="21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47"/>
        <w:gridCol w:w="1632"/>
        <w:gridCol w:w="1646"/>
        <w:gridCol w:w="1632"/>
        <w:gridCol w:w="1646"/>
        <w:gridCol w:w="1632"/>
        <w:gridCol w:w="1646"/>
        <w:gridCol w:w="1633"/>
        <w:gridCol w:w="1644"/>
      </w:tblGrid>
      <w:tr w:rsidR="00470A05" w:rsidRPr="00CD2592" w14:paraId="41A5E435" w14:textId="77777777" w:rsidTr="00CD2592">
        <w:trPr>
          <w:trHeight w:val="293"/>
        </w:trPr>
        <w:tc>
          <w:tcPr>
            <w:tcW w:w="301" w:type="pct"/>
            <w:vMerge w:val="restart"/>
            <w:tcBorders>
              <w:top w:val="single" w:sz="12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center"/>
            <w:hideMark/>
          </w:tcPr>
          <w:p w14:paraId="01A68B70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175" w:type="pct"/>
            <w:gridSpan w:val="2"/>
            <w:tcBorders>
              <w:top w:val="single" w:sz="12" w:space="0" w:color="37562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EDF9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eurogenoides</w:t>
            </w:r>
            <w:proofErr w:type="spellEnd"/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japonicus</w:t>
            </w:r>
          </w:p>
        </w:tc>
        <w:tc>
          <w:tcPr>
            <w:tcW w:w="1175" w:type="pct"/>
            <w:gridSpan w:val="2"/>
            <w:tcBorders>
              <w:top w:val="single" w:sz="12" w:space="0" w:color="37562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62B1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sthogonimus</w:t>
            </w:r>
            <w:proofErr w:type="spellEnd"/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uneatus</w:t>
            </w:r>
          </w:p>
        </w:tc>
        <w:tc>
          <w:tcPr>
            <w:tcW w:w="1175" w:type="pct"/>
            <w:gridSpan w:val="2"/>
            <w:tcBorders>
              <w:top w:val="single" w:sz="12" w:space="0" w:color="37562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01A2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sthogonimus</w:t>
            </w:r>
            <w:proofErr w:type="spellEnd"/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llucidus</w:t>
            </w:r>
            <w:proofErr w:type="spellEnd"/>
          </w:p>
        </w:tc>
        <w:tc>
          <w:tcPr>
            <w:tcW w:w="1175" w:type="pct"/>
            <w:gridSpan w:val="2"/>
            <w:tcBorders>
              <w:top w:val="single" w:sz="12" w:space="0" w:color="37562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7BD2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merlania</w:t>
            </w:r>
            <w:proofErr w:type="spellEnd"/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arudnyi</w:t>
            </w:r>
            <w:proofErr w:type="spellEnd"/>
          </w:p>
        </w:tc>
      </w:tr>
      <w:tr w:rsidR="00BE7874" w:rsidRPr="00CD2592" w14:paraId="03F7E001" w14:textId="77777777" w:rsidTr="00CD2592">
        <w:trPr>
          <w:trHeight w:val="285"/>
        </w:trPr>
        <w:tc>
          <w:tcPr>
            <w:tcW w:w="301" w:type="pct"/>
            <w:vMerge/>
            <w:tcBorders>
              <w:top w:val="single" w:sz="12" w:space="0" w:color="375623"/>
              <w:left w:val="nil"/>
              <w:bottom w:val="single" w:sz="8" w:space="0" w:color="375623"/>
              <w:right w:val="nil"/>
            </w:tcBorders>
            <w:vAlign w:val="center"/>
            <w:hideMark/>
          </w:tcPr>
          <w:p w14:paraId="14309295" w14:textId="77777777" w:rsidR="00470A05" w:rsidRPr="00CD2592" w:rsidRDefault="00470A05" w:rsidP="00470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85" w:type="pct"/>
            <w:tcBorders>
              <w:top w:val="single" w:sz="8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267422FD" w14:textId="5F25C3C2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 + T contents</w:t>
            </w:r>
            <w:r w:rsidR="00BE7874"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589" w:type="pct"/>
            <w:tcBorders>
              <w:top w:val="single" w:sz="8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506F1AFA" w14:textId="78582BBD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 + C contents</w:t>
            </w:r>
            <w:r w:rsidR="00BE7874"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E7874"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585" w:type="pct"/>
            <w:tcBorders>
              <w:top w:val="single" w:sz="8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516AC535" w14:textId="4258DF6F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 + T contents</w:t>
            </w:r>
            <w:r w:rsidR="00BE7874"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E7874"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589" w:type="pct"/>
            <w:tcBorders>
              <w:top w:val="single" w:sz="8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081C5AAC" w14:textId="6922B0DF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 + C contents</w:t>
            </w:r>
            <w:r w:rsidR="00BE7874"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E7874"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585" w:type="pct"/>
            <w:tcBorders>
              <w:top w:val="single" w:sz="8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42CF38D9" w14:textId="51997CDB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 + T contents</w:t>
            </w:r>
            <w:r w:rsidR="00BE7874"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E7874"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589" w:type="pct"/>
            <w:tcBorders>
              <w:top w:val="single" w:sz="8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22C4B7CC" w14:textId="2BEF2A04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 + C contents</w:t>
            </w:r>
            <w:r w:rsidR="00BE7874"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E7874"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585" w:type="pct"/>
            <w:tcBorders>
              <w:top w:val="single" w:sz="8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6FCBD437" w14:textId="51ED6A2B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 + T contents</w:t>
            </w:r>
            <w:r w:rsidR="00BE7874"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E7874"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589" w:type="pct"/>
            <w:tcBorders>
              <w:top w:val="single" w:sz="8" w:space="0" w:color="375623"/>
              <w:left w:val="nil"/>
              <w:bottom w:val="single" w:sz="8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79992A47" w14:textId="00C46455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 + C contents</w:t>
            </w:r>
            <w:r w:rsidR="00BE7874"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BE7874"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BE7874" w:rsidRPr="00CD2592" w14:paraId="27B46B64" w14:textId="77777777" w:rsidTr="00CD2592">
        <w:trPr>
          <w:trHeight w:val="278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43BA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x</w:t>
            </w: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2DB6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4B41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9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AF91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2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14F0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7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F032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5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AEC8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4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ED39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7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70E3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25</w:t>
            </w:r>
          </w:p>
        </w:tc>
      </w:tr>
      <w:tr w:rsidR="00BE7874" w:rsidRPr="00CD2592" w14:paraId="70E9FE2B" w14:textId="77777777" w:rsidTr="00CD2592">
        <w:trPr>
          <w:trHeight w:val="278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9446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t</w:t>
            </w: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1D11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5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F4A3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4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D46D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30D0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6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85E3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6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25B6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3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A590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8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551D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19</w:t>
            </w:r>
          </w:p>
        </w:tc>
      </w:tr>
      <w:tr w:rsidR="00BE7874" w:rsidRPr="00CD2592" w14:paraId="40A2DE46" w14:textId="77777777" w:rsidTr="00CD2592">
        <w:trPr>
          <w:trHeight w:val="278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A025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d</w:t>
            </w: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L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9444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D2F7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148A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9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BE8F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0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5847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0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7DF3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AB2B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6CEF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89</w:t>
            </w:r>
          </w:p>
        </w:tc>
      </w:tr>
      <w:tr w:rsidR="00BE7874" w:rsidRPr="00CD2592" w14:paraId="47C29A28" w14:textId="77777777" w:rsidTr="00CD2592">
        <w:trPr>
          <w:trHeight w:val="278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E7EA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d</w:t>
            </w: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D69A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4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7637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5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CC29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12DF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B48D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6043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9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B86A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6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9EAF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33</w:t>
            </w:r>
          </w:p>
        </w:tc>
      </w:tr>
      <w:tr w:rsidR="00BE7874" w:rsidRPr="00CD2592" w14:paraId="2C3DA500" w14:textId="77777777" w:rsidTr="00CD2592">
        <w:trPr>
          <w:trHeight w:val="278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D0AB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E552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5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5347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4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B87E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6A41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9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0718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2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0880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7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D5BD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8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9930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13</w:t>
            </w:r>
          </w:p>
        </w:tc>
      </w:tr>
      <w:tr w:rsidR="00BE7874" w:rsidRPr="00CD2592" w14:paraId="6A19593F" w14:textId="77777777" w:rsidTr="00CD2592">
        <w:trPr>
          <w:trHeight w:val="278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AD51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d</w:t>
            </w: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DEBC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6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91C4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3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B9EA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2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F1D7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7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A8EA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3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D805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6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2ECE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5964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93</w:t>
            </w:r>
          </w:p>
        </w:tc>
      </w:tr>
      <w:tr w:rsidR="00BE7874" w:rsidRPr="00CD2592" w14:paraId="05D0A619" w14:textId="77777777" w:rsidTr="00CD2592">
        <w:trPr>
          <w:trHeight w:val="278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B2E8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d</w:t>
            </w: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5323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9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2BEB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DE24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EA03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8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543F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7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E8F4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9A0E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4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D485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57</w:t>
            </w:r>
          </w:p>
        </w:tc>
      </w:tr>
      <w:tr w:rsidR="00BE7874" w:rsidRPr="00CD2592" w14:paraId="76EC601F" w14:textId="77777777" w:rsidTr="00CD2592">
        <w:trPr>
          <w:trHeight w:val="278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ADE7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d</w:t>
            </w: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3FD3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3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5161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6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B3E8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4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9190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5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29B1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3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1FC0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6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E849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1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02B3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85</w:t>
            </w:r>
          </w:p>
        </w:tc>
      </w:tr>
      <w:tr w:rsidR="00BE7874" w:rsidRPr="00CD2592" w14:paraId="638DBF1E" w14:textId="77777777" w:rsidTr="00CD2592">
        <w:trPr>
          <w:trHeight w:val="278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6FF5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x</w:t>
            </w: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FD06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2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7BAF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7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E4BC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7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B2F2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2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E605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3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548A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6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FC63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6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3C08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39</w:t>
            </w:r>
          </w:p>
        </w:tc>
      </w:tr>
      <w:tr w:rsidR="00BE7874" w:rsidRPr="00CD2592" w14:paraId="30295709" w14:textId="77777777" w:rsidTr="00CD2592">
        <w:trPr>
          <w:trHeight w:val="278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D54A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x</w:t>
            </w: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52B2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3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5632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6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ACB4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6ED9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8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6587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4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DF0F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5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1565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9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A073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3</w:t>
            </w:r>
          </w:p>
        </w:tc>
      </w:tr>
      <w:tr w:rsidR="00BE7874" w:rsidRPr="00CD2592" w14:paraId="4EB45361" w14:textId="77777777" w:rsidTr="00CD2592">
        <w:trPr>
          <w:trHeight w:val="278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C664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d</w:t>
            </w: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C72A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6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721F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3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DD43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308C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8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6991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3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9912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6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26A0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3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8EDB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67</w:t>
            </w:r>
          </w:p>
        </w:tc>
      </w:tr>
      <w:tr w:rsidR="00BE7874" w:rsidRPr="00CD2592" w14:paraId="76AF77F5" w14:textId="77777777" w:rsidTr="00CD2592">
        <w:trPr>
          <w:trHeight w:val="278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98AF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ad</w:t>
            </w: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79B8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6354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8567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2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8BDF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7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C07A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3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F9AF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6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A809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4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259B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54</w:t>
            </w:r>
          </w:p>
        </w:tc>
      </w:tr>
      <w:tr w:rsidR="00BE7874" w:rsidRPr="00CD2592" w14:paraId="1C0093F1" w14:textId="77777777" w:rsidTr="00CD2592">
        <w:trPr>
          <w:trHeight w:val="278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EB3D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PCG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591A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2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2167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7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0F8F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3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C20F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6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7C83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8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76DE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1537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1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AE67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85</w:t>
            </w:r>
          </w:p>
        </w:tc>
      </w:tr>
      <w:tr w:rsidR="00BE7874" w:rsidRPr="00CD2592" w14:paraId="557B68E1" w14:textId="77777777" w:rsidTr="00CD2592">
        <w:trPr>
          <w:trHeight w:val="278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34F4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rn</w:t>
            </w: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5B84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2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BFDA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7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F36D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0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5F48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6.9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4052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6AAB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1D00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0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8501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96</w:t>
            </w:r>
          </w:p>
        </w:tc>
      </w:tr>
      <w:tr w:rsidR="00BE7874" w:rsidRPr="00CD2592" w14:paraId="0B9D8008" w14:textId="77777777" w:rsidTr="00CD2592">
        <w:trPr>
          <w:trHeight w:val="278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60B1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259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rn</w:t>
            </w: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6827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4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71C4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5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3EA0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5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5279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4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B756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2DBF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A126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0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0173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93</w:t>
            </w:r>
          </w:p>
        </w:tc>
      </w:tr>
      <w:tr w:rsidR="00BE7874" w:rsidRPr="00CD2592" w14:paraId="7CC0437B" w14:textId="77777777" w:rsidTr="00CD2592">
        <w:trPr>
          <w:trHeight w:val="278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71EC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NAs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3B5B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9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FCFB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0ABE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8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E187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1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F553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5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3F99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4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D79B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0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1512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96</w:t>
            </w:r>
          </w:p>
        </w:tc>
      </w:tr>
      <w:tr w:rsidR="00BE7874" w:rsidRPr="00CD2592" w14:paraId="0D857744" w14:textId="77777777" w:rsidTr="00CD2592">
        <w:trPr>
          <w:trHeight w:val="285"/>
        </w:trPr>
        <w:tc>
          <w:tcPr>
            <w:tcW w:w="301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76E9ADE8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7DC19098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7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05D5060B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2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585579FC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4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623595E8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5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3CC4CB8F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34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64C20477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6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02322911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5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375623"/>
              <w:right w:val="nil"/>
            </w:tcBorders>
            <w:shd w:val="clear" w:color="auto" w:fill="auto"/>
            <w:noWrap/>
            <w:vAlign w:val="bottom"/>
            <w:hideMark/>
          </w:tcPr>
          <w:p w14:paraId="595E30DD" w14:textId="77777777" w:rsidR="00470A05" w:rsidRPr="00CD2592" w:rsidRDefault="00470A05" w:rsidP="00470A0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259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42</w:t>
            </w:r>
          </w:p>
        </w:tc>
      </w:tr>
    </w:tbl>
    <w:p w14:paraId="6299158F" w14:textId="77777777" w:rsidR="000C6B67" w:rsidRDefault="000C6B67"/>
    <w:sectPr w:rsidR="000C6B67" w:rsidSect="001E0E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00C7F" w14:textId="77777777" w:rsidR="001E0E86" w:rsidRDefault="001E0E86" w:rsidP="00C07D76">
      <w:r>
        <w:separator/>
      </w:r>
    </w:p>
  </w:endnote>
  <w:endnote w:type="continuationSeparator" w:id="0">
    <w:p w14:paraId="0301622F" w14:textId="77777777" w:rsidR="001E0E86" w:rsidRDefault="001E0E86" w:rsidP="00C07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Itali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87394" w14:textId="77777777" w:rsidR="001E0E86" w:rsidRDefault="001E0E86" w:rsidP="00C07D76">
      <w:r>
        <w:separator/>
      </w:r>
    </w:p>
  </w:footnote>
  <w:footnote w:type="continuationSeparator" w:id="0">
    <w:p w14:paraId="1A2A593F" w14:textId="77777777" w:rsidR="001E0E86" w:rsidRDefault="001E0E86" w:rsidP="00C07D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C13"/>
    <w:rsid w:val="00002ED1"/>
    <w:rsid w:val="000C6B67"/>
    <w:rsid w:val="001A2EB1"/>
    <w:rsid w:val="001E0E86"/>
    <w:rsid w:val="00253662"/>
    <w:rsid w:val="00470A05"/>
    <w:rsid w:val="004E4D3C"/>
    <w:rsid w:val="00564E63"/>
    <w:rsid w:val="00661AEF"/>
    <w:rsid w:val="006C5CF5"/>
    <w:rsid w:val="007E157A"/>
    <w:rsid w:val="008E74EA"/>
    <w:rsid w:val="00905805"/>
    <w:rsid w:val="009B5B2F"/>
    <w:rsid w:val="00B00571"/>
    <w:rsid w:val="00BB41E1"/>
    <w:rsid w:val="00BE7874"/>
    <w:rsid w:val="00C07D76"/>
    <w:rsid w:val="00C1710B"/>
    <w:rsid w:val="00C6020E"/>
    <w:rsid w:val="00C941FF"/>
    <w:rsid w:val="00CD2592"/>
    <w:rsid w:val="00D40049"/>
    <w:rsid w:val="00D702C6"/>
    <w:rsid w:val="00D72FAB"/>
    <w:rsid w:val="00DC2C13"/>
    <w:rsid w:val="00F6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8F821D"/>
  <w15:chartTrackingRefBased/>
  <w15:docId w15:val="{91AD95EA-98FC-4295-B5E7-B0F726E7A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D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D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D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D76"/>
    <w:rPr>
      <w:sz w:val="18"/>
      <w:szCs w:val="18"/>
    </w:rPr>
  </w:style>
  <w:style w:type="character" w:customStyle="1" w:styleId="fontstyle01">
    <w:name w:val="fontstyle01"/>
    <w:basedOn w:val="a0"/>
    <w:rsid w:val="00D72FAB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7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高</dc:creator>
  <cp:keywords/>
  <dc:description/>
  <cp:lastModifiedBy>峰 高</cp:lastModifiedBy>
  <cp:revision>16</cp:revision>
  <dcterms:created xsi:type="dcterms:W3CDTF">2024-01-15T07:29:00Z</dcterms:created>
  <dcterms:modified xsi:type="dcterms:W3CDTF">2024-02-01T03:58:00Z</dcterms:modified>
</cp:coreProperties>
</file>